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701" w:type="dxa"/>
        <w:tblInd w:w="93" w:type="dxa"/>
        <w:tblLook w:val="04A0" w:firstRow="1" w:lastRow="0" w:firstColumn="1" w:lastColumn="0" w:noHBand="0" w:noVBand="1"/>
      </w:tblPr>
      <w:tblGrid>
        <w:gridCol w:w="1433"/>
        <w:gridCol w:w="2268"/>
      </w:tblGrid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6D370D" w:rsidRDefault="00D40154" w:rsidP="00707FEC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</w:pPr>
            <w:r w:rsidRPr="00FD6EB0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k (d</w:t>
            </w:r>
            <w:r w:rsidRPr="00FD6EB0">
              <w:rPr>
                <w:rFonts w:eastAsia="Times New Roman" w:cs="Calibri"/>
                <w:b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FD6EB0">
              <w:rPr>
                <w:rFonts w:eastAsia="Times New Roman" w:cs="Calibri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>0.74</w:t>
            </w:r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 xml:space="preserve"> (0.01-1.75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>1.74</w:t>
            </w:r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 xml:space="preserve"> </w:t>
            </w:r>
            <w:bookmarkStart w:id="0" w:name="_GoBack"/>
            <w:bookmarkEnd w:id="0"/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>(0.82-1.81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>1.73</w:t>
            </w:r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 xml:space="preserve"> (1.66-1.77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>1.63</w:t>
            </w:r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 xml:space="preserve"> (0.54-1.66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>1.65</w:t>
            </w:r>
            <w:r w:rsidR="00817C92">
              <w:rPr>
                <w:rFonts w:eastAsia="Times New Roman" w:cs="Calibri"/>
                <w:sz w:val="24"/>
                <w:szCs w:val="24"/>
                <w:lang w:eastAsia="en-GB"/>
              </w:rPr>
              <w:t xml:space="preserve"> (1.38-1.65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LV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0.46</w:t>
            </w:r>
            <w:r w:rsidR="00817C9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(0.39-1.04)</w:t>
            </w:r>
          </w:p>
        </w:tc>
      </w:tr>
      <w:tr w:rsidR="00D40154" w:rsidRPr="001F734D" w:rsidTr="00707FEC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40154" w:rsidRPr="001F734D" w:rsidRDefault="00D40154" w:rsidP="00707FEC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D40154" w:rsidRPr="001F734D" w:rsidRDefault="001B3EAD" w:rsidP="00707FE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.64</w:t>
            </w:r>
          </w:p>
        </w:tc>
      </w:tr>
    </w:tbl>
    <w:p w:rsidR="00413A72" w:rsidRDefault="00413A72"/>
    <w:p w:rsidR="001B3EAD" w:rsidRDefault="001B3EAD"/>
    <w:sectPr w:rsidR="001B3EAD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D40154"/>
    <w:rsid w:val="001B3EAD"/>
    <w:rsid w:val="00204E37"/>
    <w:rsid w:val="00273C63"/>
    <w:rsid w:val="003B7ACC"/>
    <w:rsid w:val="00413A72"/>
    <w:rsid w:val="004C3C70"/>
    <w:rsid w:val="007F22E0"/>
    <w:rsid w:val="00817C92"/>
    <w:rsid w:val="00BD463C"/>
    <w:rsid w:val="00D0292B"/>
    <w:rsid w:val="00D40154"/>
    <w:rsid w:val="00D4524F"/>
    <w:rsid w:val="00EA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2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>Imperial College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Elemans, Marjet</cp:lastModifiedBy>
  <cp:revision>4</cp:revision>
  <dcterms:created xsi:type="dcterms:W3CDTF">2013-09-18T12:16:00Z</dcterms:created>
  <dcterms:modified xsi:type="dcterms:W3CDTF">2014-01-16T14:02:00Z</dcterms:modified>
</cp:coreProperties>
</file>